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98F2B" w14:textId="77777777"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505"/>
        <w:gridCol w:w="2632"/>
      </w:tblGrid>
      <w:tr w:rsidR="008E0622" w:rsidRPr="00082EF8" w14:paraId="56843A9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663B0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F2CC7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9BAE8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8E0622" w:rsidRPr="00082EF8" w14:paraId="65C8A4B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C8141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B66A8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227AA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0622" w:rsidRPr="00082EF8" w14:paraId="73EC7CC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6331C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7A905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FF3D28" w14:textId="77777777" w:rsidR="000E4963" w:rsidRDefault="006F2147" w:rsidP="000E4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E4963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</w:p>
          <w:p w14:paraId="7BD9F72D" w14:textId="77777777" w:rsidR="00082EF8" w:rsidRPr="00082EF8" w:rsidRDefault="007F1C38" w:rsidP="007F1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  <w:r w:rsidR="006F214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8E0622" w:rsidRPr="00082EF8" w14:paraId="2B4E7CF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7B827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499EB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59EFBA" w14:textId="77777777" w:rsidR="00082EF8" w:rsidRPr="00082EF8" w:rsidRDefault="006F2147" w:rsidP="00D468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46842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, 5-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8E0622" w:rsidRPr="00082EF8" w14:paraId="5A28C14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1D447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D81AD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8A77F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0622" w:rsidRPr="00082EF8" w14:paraId="2610030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8BA16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BABEE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39CA3B" w14:textId="77777777" w:rsidR="00082EF8" w:rsidRPr="00082EF8" w:rsidRDefault="006F2147" w:rsidP="00BF18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4684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</w:t>
            </w:r>
            <w:r w:rsidR="00BF18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</w:t>
            </w:r>
            <w:r w:rsidR="00D4684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ERIALS AND METHODS, </w:t>
            </w:r>
            <w:r w:rsidR="00BF18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7-</w:t>
            </w:r>
            <w:r w:rsidR="00D4684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8E0622" w:rsidRPr="00082EF8" w14:paraId="289EA5C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50722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389A8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8E4FF9" w14:textId="77777777" w:rsidR="00082EF8" w:rsidRPr="00082EF8" w:rsidRDefault="006F2147" w:rsidP="00BF18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46842" w:rsidRPr="00D4684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TERIALS AND METHODS, </w:t>
            </w:r>
            <w:r w:rsidR="00BF18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8E0622" w:rsidRPr="00082EF8" w14:paraId="337225C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4A7E1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D4FF9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5D4022" w14:textId="77777777" w:rsidR="00082EF8" w:rsidRPr="00082EF8" w:rsidRDefault="006F2147" w:rsidP="00BF18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46842" w:rsidRPr="00D4684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TERIALS AND METHODS,</w:t>
            </w:r>
            <w:r w:rsidR="000E496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643A6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 w:rsidR="00BF18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0-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3D15589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1F28F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72787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857CE7" w14:textId="77777777" w:rsidR="00082EF8" w:rsidRPr="00082EF8" w:rsidRDefault="006F2147" w:rsidP="006B6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B69AD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, 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4646396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F4C5A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74EF92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</w:t>
            </w:r>
            <w:proofErr w:type="gramEnd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, </w:t>
            </w:r>
            <w:proofErr w:type="gramStart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utline the reasons for this</w:t>
            </w:r>
            <w:proofErr w:type="gramEnd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B9E9AC" w14:textId="77777777" w:rsidR="00082EF8" w:rsidRPr="00082EF8" w:rsidRDefault="006F2147" w:rsidP="006B6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B69AD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439188C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15476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607D6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B89DFC" w14:textId="77777777" w:rsidR="00082EF8" w:rsidRPr="00082EF8" w:rsidRDefault="006F2147" w:rsidP="00BF18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01C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, 1</w:t>
            </w:r>
            <w:r w:rsidR="00BF18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6FE2ABC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3988B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3EE4C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2DC1371" w14:textId="77777777" w:rsidR="00082EF8" w:rsidRPr="00082EF8" w:rsidRDefault="006F2147" w:rsidP="00BF18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01C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, 1</w:t>
            </w:r>
            <w:r w:rsidR="00BF18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7D62C86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E4769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A73AF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8E6FC6" w14:textId="77777777" w:rsidR="00082EF8" w:rsidRPr="00082EF8" w:rsidRDefault="006F2147" w:rsidP="00BF18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01C69" w:rsidRPr="00201C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, 1</w:t>
            </w:r>
            <w:r w:rsidR="00BF18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1167243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B02B6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7F046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D8133F" w14:textId="77777777" w:rsidR="00082EF8" w:rsidRPr="00082EF8" w:rsidRDefault="006F2147" w:rsidP="00BF18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01C69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  <w:r w:rsidR="008E062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BF18E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35BE4F2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E6158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D4759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B01FBD" w14:textId="77777777" w:rsidR="00082EF8" w:rsidRPr="00082EF8" w:rsidRDefault="006F2147" w:rsidP="00201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01C6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203E66C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EE8B0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58E79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BA1180" w14:textId="77777777" w:rsidR="00082EF8" w:rsidRPr="00082EF8" w:rsidRDefault="006F2147" w:rsidP="002D6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6437" w:rsidRPr="002D6437">
              <w:rPr>
                <w:rFonts w:ascii="Times New Roman" w:eastAsia="Times New Roman" w:hAnsi="Times New Roman" w:cs="Times New Roman"/>
                <w:sz w:val="24"/>
                <w:szCs w:val="24"/>
              </w:rPr>
              <w:t>MTERIALS AND METHODS, 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12EB6B7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FA470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8288E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CA6E0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0622" w:rsidRPr="00082EF8" w14:paraId="6100975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86902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55969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7EF818" w14:textId="77777777" w:rsidR="00082EF8" w:rsidRPr="00082EF8" w:rsidRDefault="006F2147" w:rsidP="006B6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B69AD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, 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70F3A16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BBF6F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FE71A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5B846A" w14:textId="77777777" w:rsidR="00082EF8" w:rsidRPr="00082EF8" w:rsidRDefault="006F2147" w:rsidP="004417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41799">
              <w:rPr>
                <w:rFonts w:ascii="Times New Roman" w:eastAsia="Times New Roman" w:hAnsi="Times New Roman" w:cs="Times New Roman"/>
                <w:sz w:val="24"/>
                <w:szCs w:val="24"/>
              </w:rPr>
              <w:t>RESULT, 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3A1A15D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8511B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06679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C0BCDB" w14:textId="77777777" w:rsidR="00082EF8" w:rsidRPr="00082EF8" w:rsidRDefault="006F2147" w:rsidP="004417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0441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S, </w:t>
            </w:r>
            <w:r w:rsidR="00441799">
              <w:rPr>
                <w:rFonts w:ascii="Times New Roman" w:eastAsia="Times New Roman" w:hAnsi="Times New Roman" w:cs="Times New Roman"/>
                <w:sz w:val="24"/>
                <w:szCs w:val="24"/>
              </w:rPr>
              <w:t>12-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34E6E2C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C3E13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A4099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0FF2E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E0622" w:rsidRPr="00082EF8" w14:paraId="60E7DDA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97027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45CFE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46318E" w14:textId="77777777" w:rsidR="00082EF8" w:rsidRPr="00082EF8" w:rsidRDefault="006F2147" w:rsidP="004417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54D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</w:t>
            </w:r>
            <w:r w:rsidR="0044179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5-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7DFF5E0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2EBA3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AB91F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0ADE50" w14:textId="77777777" w:rsidR="00082EF8" w:rsidRPr="00082EF8" w:rsidRDefault="006F2147" w:rsidP="004417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54D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,</w:t>
            </w:r>
            <w:r w:rsidR="0044179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5-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622" w:rsidRPr="00082EF8" w14:paraId="333C700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C730D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AABE7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58D050" w14:textId="77777777" w:rsidR="00082EF8" w:rsidRPr="00082EF8" w:rsidRDefault="006F2147" w:rsidP="004417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54D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</w:t>
            </w:r>
            <w:r w:rsidR="0044179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7-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0A32DD0" w14:textId="77777777"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C82B6E" w14:textId="77777777" w:rsidR="00A02FC0" w:rsidRDefault="00A02FC0" w:rsidP="00EF3F1C">
      <w:pPr>
        <w:spacing w:after="0" w:line="240" w:lineRule="auto"/>
      </w:pPr>
      <w:r>
        <w:separator/>
      </w:r>
    </w:p>
  </w:endnote>
  <w:endnote w:type="continuationSeparator" w:id="0">
    <w:p w14:paraId="06B095C7" w14:textId="77777777" w:rsidR="00A02FC0" w:rsidRDefault="00A02FC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E38F84" w14:textId="77777777" w:rsidR="00EF3F1C" w:rsidRDefault="006B69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056C2E" w14:textId="77777777" w:rsidR="00EF3F1C" w:rsidRDefault="00EF3F1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2159E7" w14:textId="77777777" w:rsidR="00A02FC0" w:rsidRDefault="00A02FC0" w:rsidP="00EF3F1C">
      <w:pPr>
        <w:spacing w:after="0" w:line="240" w:lineRule="auto"/>
      </w:pPr>
      <w:r>
        <w:separator/>
      </w:r>
    </w:p>
  </w:footnote>
  <w:footnote w:type="continuationSeparator" w:id="0">
    <w:p w14:paraId="6311E574" w14:textId="77777777" w:rsidR="00A02FC0" w:rsidRDefault="00A02FC0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82EF8"/>
    <w:rsid w:val="000441A4"/>
    <w:rsid w:val="00082EF8"/>
    <w:rsid w:val="000E4963"/>
    <w:rsid w:val="001616D7"/>
    <w:rsid w:val="001B7356"/>
    <w:rsid w:val="00201C69"/>
    <w:rsid w:val="002506E7"/>
    <w:rsid w:val="002835CC"/>
    <w:rsid w:val="002D6437"/>
    <w:rsid w:val="002E2FEF"/>
    <w:rsid w:val="00390E05"/>
    <w:rsid w:val="003B1D6E"/>
    <w:rsid w:val="003D773E"/>
    <w:rsid w:val="00426787"/>
    <w:rsid w:val="00441799"/>
    <w:rsid w:val="00525803"/>
    <w:rsid w:val="00554D66"/>
    <w:rsid w:val="005772A9"/>
    <w:rsid w:val="00583627"/>
    <w:rsid w:val="00634322"/>
    <w:rsid w:val="00643A6A"/>
    <w:rsid w:val="006B69AD"/>
    <w:rsid w:val="006F2147"/>
    <w:rsid w:val="00703713"/>
    <w:rsid w:val="00761F21"/>
    <w:rsid w:val="0077288C"/>
    <w:rsid w:val="00772A5C"/>
    <w:rsid w:val="00777FB5"/>
    <w:rsid w:val="007F1C38"/>
    <w:rsid w:val="008C421D"/>
    <w:rsid w:val="008E0622"/>
    <w:rsid w:val="0090119E"/>
    <w:rsid w:val="0094317C"/>
    <w:rsid w:val="00976FEB"/>
    <w:rsid w:val="00A02FC0"/>
    <w:rsid w:val="00B2105D"/>
    <w:rsid w:val="00BC3585"/>
    <w:rsid w:val="00BF18EE"/>
    <w:rsid w:val="00D21E6E"/>
    <w:rsid w:val="00D46842"/>
    <w:rsid w:val="00D51FA1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187B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338CB-AD6E-A34F-AD28-98AE856D6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63</Words>
  <Characters>264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Rajender Singh</cp:lastModifiedBy>
  <cp:revision>11</cp:revision>
  <dcterms:created xsi:type="dcterms:W3CDTF">2014-03-21T18:06:00Z</dcterms:created>
  <dcterms:modified xsi:type="dcterms:W3CDTF">2015-11-12T07:15:00Z</dcterms:modified>
</cp:coreProperties>
</file>